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2D296A" w14:textId="77777777" w:rsidR="004B63A4" w:rsidRPr="00F31947" w:rsidRDefault="004B63A4" w:rsidP="004B63A4">
      <w:pPr>
        <w:rPr>
          <w:rFonts w:asciiTheme="majorHAnsi" w:hAnsiTheme="majorHAnsi"/>
          <w:b/>
          <w:color w:val="000000" w:themeColor="text1"/>
          <w:u w:val="single"/>
        </w:rPr>
      </w:pPr>
      <w:bookmarkStart w:id="0" w:name="_GoBack"/>
      <w:bookmarkEnd w:id="0"/>
      <w:r w:rsidRPr="00F31947">
        <w:rPr>
          <w:rFonts w:asciiTheme="majorHAnsi" w:hAnsiTheme="majorHAnsi"/>
          <w:b/>
          <w:color w:val="000000" w:themeColor="text1"/>
          <w:u w:val="single"/>
        </w:rPr>
        <w:t xml:space="preserve">Appendix C: </w:t>
      </w:r>
    </w:p>
    <w:p w14:paraId="199A8733" w14:textId="77777777" w:rsidR="004B63A4" w:rsidRPr="00DE2425" w:rsidRDefault="004B63A4" w:rsidP="004B63A4">
      <w:pPr>
        <w:rPr>
          <w:rFonts w:asciiTheme="majorHAnsi" w:hAnsiTheme="majorHAnsi"/>
          <w:b/>
          <w:color w:val="000000" w:themeColor="text1"/>
        </w:rPr>
      </w:pPr>
    </w:p>
    <w:p w14:paraId="58417224"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t xml:space="preserve">Hello, my name is (name of research assistant or resident physician), I am part of the research team of the study you had participated in at the American University of Beirut Medical Center, for comparative evaluation of the effectiveness of MEBO Ointment and Topical </w:t>
      </w:r>
      <w:proofErr w:type="spellStart"/>
      <w:r w:rsidRPr="00DE2425">
        <w:rPr>
          <w:rFonts w:asciiTheme="majorHAnsi" w:hAnsiTheme="majorHAnsi"/>
          <w:b/>
          <w:color w:val="000000" w:themeColor="text1"/>
        </w:rPr>
        <w:t>Dilitiazem</w:t>
      </w:r>
      <w:proofErr w:type="spellEnd"/>
      <w:r w:rsidRPr="00DE2425">
        <w:rPr>
          <w:rFonts w:asciiTheme="majorHAnsi" w:hAnsiTheme="majorHAnsi"/>
          <w:b/>
          <w:color w:val="000000" w:themeColor="text1"/>
        </w:rPr>
        <w:t xml:space="preserve"> ointment in the treatment of acute anal fissure: a Randomized Clinical Trial. I am contacting you to collect information for evaluation of healing of anal fissure because you were not able to make it to the clinic visits. I will only collect information that is applicable for data collection over the phone. All answers you give me over the phone are confidential and are for the research purposes of the study. My phone call will last about three to five minutes.</w:t>
      </w:r>
    </w:p>
    <w:p w14:paraId="61C4ABEA" w14:textId="77777777" w:rsidR="004B63A4" w:rsidRDefault="004B63A4" w:rsidP="004B63A4">
      <w:pPr>
        <w:rPr>
          <w:rFonts w:asciiTheme="majorHAnsi" w:hAnsiTheme="majorHAnsi"/>
          <w:b/>
          <w:color w:val="000000" w:themeColor="text1"/>
        </w:rPr>
      </w:pPr>
      <w:r w:rsidRPr="00DE2425">
        <w:rPr>
          <w:rFonts w:asciiTheme="majorHAnsi" w:hAnsiTheme="majorHAnsi"/>
          <w:b/>
          <w:color w:val="000000" w:themeColor="text1"/>
        </w:rPr>
        <w:t>Do you have any questions I can answer at this time? (if yes, answer questions; if not, proceed)</w:t>
      </w:r>
    </w:p>
    <w:p w14:paraId="51040BDF" w14:textId="77777777" w:rsidR="004B63A4" w:rsidRPr="00DE2425" w:rsidRDefault="004B63A4" w:rsidP="004B63A4">
      <w:pPr>
        <w:rPr>
          <w:rFonts w:asciiTheme="majorHAnsi" w:hAnsiTheme="majorHAnsi"/>
          <w:b/>
          <w:color w:val="000000" w:themeColor="text1"/>
        </w:rPr>
      </w:pPr>
    </w:p>
    <w:p w14:paraId="23483804" w14:textId="77777777" w:rsidR="004B63A4" w:rsidRDefault="004B63A4" w:rsidP="004B63A4">
      <w:pPr>
        <w:rPr>
          <w:rFonts w:asciiTheme="majorHAnsi" w:hAnsiTheme="majorHAnsi"/>
          <w:b/>
          <w:color w:val="000000" w:themeColor="text1"/>
        </w:rPr>
      </w:pPr>
      <w:r w:rsidRPr="00DE2425">
        <w:rPr>
          <w:rFonts w:asciiTheme="majorHAnsi" w:hAnsiTheme="majorHAnsi"/>
          <w:b/>
          <w:color w:val="000000" w:themeColor="text1"/>
        </w:rPr>
        <w:t xml:space="preserve">I would </w:t>
      </w:r>
      <w:r>
        <w:rPr>
          <w:rFonts w:asciiTheme="majorHAnsi" w:hAnsiTheme="majorHAnsi"/>
          <w:b/>
          <w:color w:val="000000" w:themeColor="text1"/>
        </w:rPr>
        <w:t xml:space="preserve">like </w:t>
      </w:r>
      <w:r w:rsidRPr="00DE2425">
        <w:rPr>
          <w:rFonts w:asciiTheme="majorHAnsi" w:hAnsiTheme="majorHAnsi"/>
          <w:b/>
          <w:color w:val="000000" w:themeColor="text1"/>
        </w:rPr>
        <w:t>to ask you the following questions for the evaluation of healing of anal fissure:</w:t>
      </w:r>
    </w:p>
    <w:p w14:paraId="2499A84D" w14:textId="77777777" w:rsidR="004B63A4" w:rsidRPr="00DE2425" w:rsidRDefault="004B63A4" w:rsidP="004B63A4">
      <w:pPr>
        <w:rPr>
          <w:rFonts w:asciiTheme="majorHAnsi" w:hAnsiTheme="majorHAnsi"/>
          <w:b/>
          <w:color w:val="000000" w:themeColor="text1"/>
        </w:rPr>
      </w:pPr>
    </w:p>
    <w:p w14:paraId="35DA6A50" w14:textId="77777777" w:rsidR="004B63A4" w:rsidRPr="00DE2425" w:rsidRDefault="004B63A4" w:rsidP="004B63A4">
      <w:pPr>
        <w:numPr>
          <w:ilvl w:val="0"/>
          <w:numId w:val="1"/>
        </w:numPr>
        <w:rPr>
          <w:rFonts w:asciiTheme="majorHAnsi" w:hAnsiTheme="majorHAnsi"/>
          <w:b/>
          <w:color w:val="000000" w:themeColor="text1"/>
        </w:rPr>
      </w:pPr>
      <w:r w:rsidRPr="00DE2425">
        <w:rPr>
          <w:rFonts w:asciiTheme="majorHAnsi" w:hAnsiTheme="majorHAnsi"/>
          <w:b/>
          <w:color w:val="000000" w:themeColor="text1"/>
        </w:rPr>
        <w:t>How do you rate your pain on average on a scale from 0-10? Where 0 = no pain and 10 = worst pain imaginable.</w:t>
      </w:r>
    </w:p>
    <w:p w14:paraId="172D5ED3"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t>_____</w:t>
      </w:r>
    </w:p>
    <w:p w14:paraId="429B7D60" w14:textId="77777777" w:rsidR="004B63A4" w:rsidRPr="00DE2425" w:rsidRDefault="004B63A4" w:rsidP="004B63A4">
      <w:pPr>
        <w:rPr>
          <w:rFonts w:asciiTheme="majorHAnsi" w:hAnsiTheme="majorHAnsi"/>
          <w:b/>
          <w:color w:val="000000" w:themeColor="text1"/>
        </w:rPr>
      </w:pPr>
    </w:p>
    <w:p w14:paraId="6225929B" w14:textId="77777777" w:rsidR="004B63A4" w:rsidRPr="00DE2425" w:rsidRDefault="004B63A4" w:rsidP="004B63A4">
      <w:pPr>
        <w:numPr>
          <w:ilvl w:val="0"/>
          <w:numId w:val="1"/>
        </w:numPr>
        <w:rPr>
          <w:rFonts w:asciiTheme="majorHAnsi" w:hAnsiTheme="majorHAnsi"/>
          <w:b/>
          <w:color w:val="000000" w:themeColor="text1"/>
        </w:rPr>
      </w:pPr>
      <w:r w:rsidRPr="00DE2425">
        <w:rPr>
          <w:rFonts w:asciiTheme="majorHAnsi" w:hAnsiTheme="majorHAnsi"/>
          <w:b/>
          <w:color w:val="000000" w:themeColor="text1"/>
        </w:rPr>
        <w:t>How do you rate your strain during defecation on a scale from 0-3?</w:t>
      </w:r>
    </w:p>
    <w:p w14:paraId="56763021"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t xml:space="preserve">Where 0 = defecation without strain, 1 = mild strain, 2 = moderate strain, and 3 = serious strain. </w:t>
      </w:r>
    </w:p>
    <w:p w14:paraId="0F214A71"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t>_____</w:t>
      </w:r>
    </w:p>
    <w:p w14:paraId="0B318C79" w14:textId="77777777" w:rsidR="004B63A4" w:rsidRPr="00DE2425" w:rsidRDefault="004B63A4" w:rsidP="004B63A4">
      <w:pPr>
        <w:rPr>
          <w:rFonts w:asciiTheme="majorHAnsi" w:hAnsiTheme="majorHAnsi"/>
          <w:b/>
          <w:color w:val="000000" w:themeColor="text1"/>
        </w:rPr>
      </w:pPr>
    </w:p>
    <w:p w14:paraId="06E6B303" w14:textId="77777777" w:rsidR="004B63A4" w:rsidRPr="00DE2425" w:rsidRDefault="004B63A4" w:rsidP="004B63A4">
      <w:pPr>
        <w:numPr>
          <w:ilvl w:val="0"/>
          <w:numId w:val="1"/>
        </w:numPr>
        <w:rPr>
          <w:rFonts w:asciiTheme="majorHAnsi" w:hAnsiTheme="majorHAnsi"/>
          <w:b/>
          <w:color w:val="000000" w:themeColor="text1"/>
        </w:rPr>
      </w:pPr>
      <w:r w:rsidRPr="00DE2425">
        <w:rPr>
          <w:rFonts w:asciiTheme="majorHAnsi" w:hAnsiTheme="majorHAnsi"/>
          <w:b/>
          <w:color w:val="000000" w:themeColor="text1"/>
        </w:rPr>
        <w:t>How do you rate your global impression of improvement on a scale from 1-7?</w:t>
      </w:r>
    </w:p>
    <w:p w14:paraId="5B6E1E47"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t>Where 1 = very much better, 2 = much better, 3 = a little better, 4 = no change, 5 = a little worse, 6 = much worse, and 7 = very much worse.</w:t>
      </w:r>
    </w:p>
    <w:p w14:paraId="2A8C7FBB"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t>_____</w:t>
      </w:r>
    </w:p>
    <w:p w14:paraId="6B0CFF06" w14:textId="77777777" w:rsidR="004B63A4" w:rsidRPr="00DE2425" w:rsidRDefault="004B63A4" w:rsidP="004B63A4">
      <w:pPr>
        <w:rPr>
          <w:rFonts w:asciiTheme="majorHAnsi" w:hAnsiTheme="majorHAnsi"/>
          <w:b/>
          <w:color w:val="000000" w:themeColor="text1"/>
        </w:rPr>
      </w:pPr>
    </w:p>
    <w:p w14:paraId="6CA07E11" w14:textId="77777777" w:rsidR="004B63A4" w:rsidRPr="00DE2425" w:rsidRDefault="004B63A4" w:rsidP="004B63A4">
      <w:pPr>
        <w:numPr>
          <w:ilvl w:val="0"/>
          <w:numId w:val="1"/>
        </w:numPr>
        <w:rPr>
          <w:rFonts w:asciiTheme="majorHAnsi" w:hAnsiTheme="majorHAnsi"/>
          <w:b/>
          <w:color w:val="000000" w:themeColor="text1"/>
        </w:rPr>
      </w:pPr>
      <w:r w:rsidRPr="00DE2425">
        <w:rPr>
          <w:rFonts w:asciiTheme="majorHAnsi" w:hAnsiTheme="majorHAnsi"/>
          <w:b/>
          <w:color w:val="000000" w:themeColor="text1"/>
        </w:rPr>
        <w:t>Since the start of your treatment, have you experienced:</w:t>
      </w:r>
    </w:p>
    <w:p w14:paraId="641139CD" w14:textId="77777777" w:rsidR="004B63A4" w:rsidRPr="00DE2425" w:rsidRDefault="004B63A4" w:rsidP="004B63A4">
      <w:pPr>
        <w:numPr>
          <w:ilvl w:val="0"/>
          <w:numId w:val="3"/>
        </w:numPr>
        <w:rPr>
          <w:rFonts w:asciiTheme="majorHAnsi" w:hAnsiTheme="majorHAnsi"/>
          <w:b/>
          <w:color w:val="000000" w:themeColor="text1"/>
        </w:rPr>
      </w:pPr>
      <w:r w:rsidRPr="00DE2425">
        <w:rPr>
          <w:rFonts w:asciiTheme="majorHAnsi" w:hAnsiTheme="majorHAnsi"/>
          <w:b/>
          <w:color w:val="000000" w:themeColor="text1"/>
        </w:rPr>
        <w:t xml:space="preserve">Headaches? </w:t>
      </w:r>
    </w:p>
    <w:p w14:paraId="03E34F68" w14:textId="77777777" w:rsidR="004B63A4" w:rsidRPr="00DE2425" w:rsidRDefault="004B63A4" w:rsidP="004B63A4">
      <w:pPr>
        <w:numPr>
          <w:ilvl w:val="0"/>
          <w:numId w:val="2"/>
        </w:numPr>
        <w:rPr>
          <w:rFonts w:asciiTheme="majorHAnsi" w:hAnsiTheme="majorHAnsi"/>
          <w:b/>
          <w:color w:val="000000" w:themeColor="text1"/>
        </w:rPr>
      </w:pPr>
      <w:r w:rsidRPr="00DE2425">
        <w:rPr>
          <w:rFonts w:asciiTheme="majorHAnsi" w:hAnsiTheme="majorHAnsi"/>
          <w:b/>
          <w:color w:val="000000" w:themeColor="text1"/>
        </w:rPr>
        <w:t>Yes</w:t>
      </w:r>
      <w:r w:rsidRPr="00DE2425">
        <w:rPr>
          <w:rFonts w:asciiTheme="majorHAnsi" w:hAnsiTheme="majorHAnsi"/>
          <w:b/>
          <w:color w:val="000000" w:themeColor="text1"/>
        </w:rPr>
        <w:tab/>
      </w:r>
    </w:p>
    <w:p w14:paraId="426A0BC4" w14:textId="77777777" w:rsidR="004B63A4" w:rsidRPr="00DE2425" w:rsidRDefault="004B63A4" w:rsidP="004B63A4">
      <w:pPr>
        <w:numPr>
          <w:ilvl w:val="0"/>
          <w:numId w:val="2"/>
        </w:numPr>
        <w:rPr>
          <w:rFonts w:asciiTheme="majorHAnsi" w:hAnsiTheme="majorHAnsi"/>
          <w:b/>
          <w:color w:val="000000" w:themeColor="text1"/>
        </w:rPr>
      </w:pPr>
      <w:r w:rsidRPr="00DE2425">
        <w:rPr>
          <w:rFonts w:asciiTheme="majorHAnsi" w:hAnsiTheme="majorHAnsi"/>
          <w:b/>
          <w:color w:val="000000" w:themeColor="text1"/>
        </w:rPr>
        <w:t>No</w:t>
      </w:r>
    </w:p>
    <w:p w14:paraId="795246E0"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tab/>
      </w:r>
    </w:p>
    <w:p w14:paraId="6475F60F" w14:textId="77777777" w:rsidR="004B63A4" w:rsidRPr="00DE2425" w:rsidRDefault="004B63A4" w:rsidP="004B63A4">
      <w:pPr>
        <w:numPr>
          <w:ilvl w:val="0"/>
          <w:numId w:val="3"/>
        </w:numPr>
        <w:rPr>
          <w:rFonts w:asciiTheme="majorHAnsi" w:hAnsiTheme="majorHAnsi"/>
          <w:b/>
          <w:color w:val="000000" w:themeColor="text1"/>
        </w:rPr>
      </w:pPr>
      <w:r w:rsidRPr="00DE2425">
        <w:rPr>
          <w:rFonts w:asciiTheme="majorHAnsi" w:hAnsiTheme="majorHAnsi"/>
          <w:b/>
          <w:color w:val="000000" w:themeColor="text1"/>
        </w:rPr>
        <w:t>Itching?</w:t>
      </w:r>
      <w:r w:rsidRPr="00DE2425">
        <w:rPr>
          <w:rFonts w:asciiTheme="majorHAnsi" w:hAnsiTheme="majorHAnsi"/>
          <w:b/>
          <w:color w:val="000000" w:themeColor="text1"/>
        </w:rPr>
        <w:tab/>
      </w:r>
    </w:p>
    <w:p w14:paraId="1C6D92DD" w14:textId="77777777" w:rsidR="004B63A4" w:rsidRPr="00DE2425" w:rsidRDefault="004B63A4" w:rsidP="004B63A4">
      <w:pPr>
        <w:numPr>
          <w:ilvl w:val="0"/>
          <w:numId w:val="2"/>
        </w:numPr>
        <w:rPr>
          <w:rFonts w:asciiTheme="majorHAnsi" w:hAnsiTheme="majorHAnsi"/>
          <w:b/>
          <w:color w:val="000000" w:themeColor="text1"/>
        </w:rPr>
      </w:pPr>
      <w:r w:rsidRPr="00DE2425">
        <w:rPr>
          <w:rFonts w:asciiTheme="majorHAnsi" w:hAnsiTheme="majorHAnsi"/>
          <w:b/>
          <w:color w:val="000000" w:themeColor="text1"/>
        </w:rPr>
        <w:t>Yes</w:t>
      </w:r>
      <w:r w:rsidRPr="00DE2425">
        <w:rPr>
          <w:rFonts w:asciiTheme="majorHAnsi" w:hAnsiTheme="majorHAnsi"/>
          <w:b/>
          <w:color w:val="000000" w:themeColor="text1"/>
        </w:rPr>
        <w:tab/>
      </w:r>
    </w:p>
    <w:p w14:paraId="32A7F3F7" w14:textId="77777777" w:rsidR="004B63A4" w:rsidRPr="00DE2425" w:rsidRDefault="004B63A4" w:rsidP="004B63A4">
      <w:pPr>
        <w:numPr>
          <w:ilvl w:val="0"/>
          <w:numId w:val="2"/>
        </w:numPr>
        <w:rPr>
          <w:rFonts w:asciiTheme="majorHAnsi" w:hAnsiTheme="majorHAnsi"/>
          <w:b/>
          <w:color w:val="000000" w:themeColor="text1"/>
        </w:rPr>
      </w:pPr>
      <w:r w:rsidRPr="00DE2425">
        <w:rPr>
          <w:rFonts w:asciiTheme="majorHAnsi" w:hAnsiTheme="majorHAnsi"/>
          <w:b/>
          <w:color w:val="000000" w:themeColor="text1"/>
        </w:rPr>
        <w:t>No</w:t>
      </w:r>
    </w:p>
    <w:p w14:paraId="70470FBD" w14:textId="77777777" w:rsidR="004B63A4" w:rsidRPr="00DE2425" w:rsidRDefault="004B63A4" w:rsidP="004B63A4">
      <w:pPr>
        <w:rPr>
          <w:rFonts w:asciiTheme="majorHAnsi" w:hAnsiTheme="majorHAnsi"/>
          <w:b/>
          <w:color w:val="000000" w:themeColor="text1"/>
        </w:rPr>
      </w:pPr>
    </w:p>
    <w:p w14:paraId="7133AAA9" w14:textId="77777777" w:rsidR="004B63A4" w:rsidRPr="00DE2425" w:rsidRDefault="004B63A4" w:rsidP="004B63A4">
      <w:pPr>
        <w:numPr>
          <w:ilvl w:val="0"/>
          <w:numId w:val="3"/>
        </w:numPr>
        <w:rPr>
          <w:rFonts w:asciiTheme="majorHAnsi" w:hAnsiTheme="majorHAnsi"/>
          <w:b/>
          <w:color w:val="000000" w:themeColor="text1"/>
        </w:rPr>
      </w:pPr>
      <w:r w:rsidRPr="00DE2425">
        <w:rPr>
          <w:rFonts w:asciiTheme="majorHAnsi" w:hAnsiTheme="majorHAnsi"/>
          <w:b/>
          <w:color w:val="000000" w:themeColor="text1"/>
        </w:rPr>
        <w:t>Dizziness?</w:t>
      </w:r>
    </w:p>
    <w:p w14:paraId="66270FE6" w14:textId="77777777" w:rsidR="004B63A4" w:rsidRPr="00DE2425" w:rsidRDefault="004B63A4" w:rsidP="004B63A4">
      <w:pPr>
        <w:numPr>
          <w:ilvl w:val="0"/>
          <w:numId w:val="2"/>
        </w:numPr>
        <w:rPr>
          <w:rFonts w:asciiTheme="majorHAnsi" w:hAnsiTheme="majorHAnsi"/>
          <w:b/>
          <w:color w:val="000000" w:themeColor="text1"/>
        </w:rPr>
      </w:pPr>
      <w:r w:rsidRPr="00DE2425">
        <w:rPr>
          <w:rFonts w:asciiTheme="majorHAnsi" w:hAnsiTheme="majorHAnsi"/>
          <w:b/>
          <w:color w:val="000000" w:themeColor="text1"/>
        </w:rPr>
        <w:t>Yes</w:t>
      </w:r>
      <w:r w:rsidRPr="00DE2425">
        <w:rPr>
          <w:rFonts w:asciiTheme="majorHAnsi" w:hAnsiTheme="majorHAnsi"/>
          <w:b/>
          <w:color w:val="000000" w:themeColor="text1"/>
        </w:rPr>
        <w:tab/>
      </w:r>
    </w:p>
    <w:p w14:paraId="0399EA29" w14:textId="77777777" w:rsidR="004B63A4" w:rsidRPr="00DE2425" w:rsidRDefault="004B63A4" w:rsidP="004B63A4">
      <w:pPr>
        <w:numPr>
          <w:ilvl w:val="0"/>
          <w:numId w:val="2"/>
        </w:numPr>
        <w:rPr>
          <w:rFonts w:asciiTheme="majorHAnsi" w:hAnsiTheme="majorHAnsi"/>
          <w:b/>
          <w:color w:val="000000" w:themeColor="text1"/>
        </w:rPr>
      </w:pPr>
      <w:r w:rsidRPr="00DE2425">
        <w:rPr>
          <w:rFonts w:asciiTheme="majorHAnsi" w:hAnsiTheme="majorHAnsi"/>
          <w:b/>
          <w:color w:val="000000" w:themeColor="text1"/>
        </w:rPr>
        <w:t>No</w:t>
      </w:r>
    </w:p>
    <w:p w14:paraId="42B8E72F" w14:textId="77777777" w:rsidR="004B63A4" w:rsidRPr="00DE2425" w:rsidRDefault="004B63A4" w:rsidP="004B63A4">
      <w:pPr>
        <w:rPr>
          <w:rFonts w:asciiTheme="majorHAnsi" w:hAnsiTheme="majorHAnsi"/>
          <w:b/>
          <w:color w:val="000000" w:themeColor="text1"/>
        </w:rPr>
      </w:pPr>
    </w:p>
    <w:p w14:paraId="4A89CA12"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t xml:space="preserve">Thank you for taking your time to complete my questions. </w:t>
      </w:r>
    </w:p>
    <w:p w14:paraId="2319DFC5" w14:textId="77777777" w:rsidR="004B63A4" w:rsidRPr="00DE2425" w:rsidRDefault="004B63A4" w:rsidP="004B63A4">
      <w:pPr>
        <w:rPr>
          <w:rFonts w:asciiTheme="majorHAnsi" w:hAnsiTheme="majorHAnsi"/>
          <w:b/>
          <w:color w:val="000000" w:themeColor="text1"/>
        </w:rPr>
      </w:pPr>
    </w:p>
    <w:p w14:paraId="32AA4A21" w14:textId="77777777" w:rsidR="004B63A4" w:rsidRPr="00DE2425" w:rsidRDefault="004B63A4" w:rsidP="004B63A4">
      <w:pPr>
        <w:rPr>
          <w:rFonts w:asciiTheme="majorHAnsi" w:hAnsiTheme="majorHAnsi"/>
          <w:b/>
          <w:color w:val="000000" w:themeColor="text1"/>
        </w:rPr>
      </w:pPr>
    </w:p>
    <w:p w14:paraId="49EAAB5B" w14:textId="77777777" w:rsidR="004B63A4" w:rsidRPr="00DE2425" w:rsidRDefault="004B63A4" w:rsidP="004B63A4">
      <w:pPr>
        <w:rPr>
          <w:rFonts w:asciiTheme="majorHAnsi" w:hAnsiTheme="majorHAnsi"/>
          <w:b/>
          <w:color w:val="000000" w:themeColor="text1"/>
        </w:rPr>
      </w:pPr>
    </w:p>
    <w:p w14:paraId="4ABC93F4" w14:textId="77777777" w:rsidR="004B63A4" w:rsidRPr="00DE2425" w:rsidRDefault="004B63A4" w:rsidP="004B63A4">
      <w:pPr>
        <w:rPr>
          <w:rFonts w:asciiTheme="majorHAnsi" w:hAnsiTheme="majorHAnsi"/>
          <w:b/>
          <w:color w:val="000000" w:themeColor="text1"/>
        </w:rPr>
      </w:pPr>
      <w:r w:rsidRPr="00DE2425">
        <w:rPr>
          <w:rFonts w:asciiTheme="majorHAnsi" w:hAnsiTheme="majorHAnsi"/>
          <w:b/>
          <w:color w:val="000000" w:themeColor="text1"/>
        </w:rPr>
        <w:lastRenderedPageBreak/>
        <w:t>Questionnaire to collect applicable data over the phone in Arabic:</w:t>
      </w:r>
    </w:p>
    <w:p w14:paraId="3F84E5EF" w14:textId="77777777" w:rsidR="004B63A4" w:rsidRPr="00DE2425" w:rsidRDefault="004B63A4" w:rsidP="004B63A4">
      <w:pPr>
        <w:rPr>
          <w:rFonts w:asciiTheme="majorHAnsi" w:hAnsiTheme="majorHAnsi"/>
          <w:b/>
          <w:color w:val="000000" w:themeColor="text1"/>
        </w:rPr>
      </w:pPr>
    </w:p>
    <w:p w14:paraId="6875EA0C" w14:textId="77777777" w:rsidR="004B63A4" w:rsidRPr="00DE2425" w:rsidRDefault="004B63A4" w:rsidP="004B63A4">
      <w:pPr>
        <w:rPr>
          <w:rFonts w:asciiTheme="majorHAnsi" w:hAnsiTheme="majorHAnsi"/>
          <w:b/>
          <w:color w:val="000000" w:themeColor="text1"/>
        </w:rPr>
      </w:pPr>
    </w:p>
    <w:p w14:paraId="0EA0C19A"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 xml:space="preserve">مرحباً ، اسمي (اسم مساعد بحث أو الطبيب المقيم) ، أنا جزء من فريق البحث في الدراسة التي شاركت بها في المركز الطبي في الجامعة الأمريكية في بيروت ، لتقييم مقارن لفعالية مرهم ميبو و </w:t>
      </w:r>
      <w:proofErr w:type="spellStart"/>
      <w:r w:rsidRPr="00DE2425">
        <w:rPr>
          <w:rFonts w:asciiTheme="majorBidi" w:hAnsiTheme="majorBidi" w:cstheme="majorBidi" w:hint="cs"/>
          <w:color w:val="000000" w:themeColor="text1"/>
          <w:rtl/>
          <w:lang w:bidi="ar"/>
        </w:rPr>
        <w:t>دايليتيزم</w:t>
      </w:r>
      <w:proofErr w:type="spellEnd"/>
      <w:r w:rsidRPr="00DE2425">
        <w:rPr>
          <w:rFonts w:asciiTheme="majorBidi" w:hAnsiTheme="majorBidi" w:cstheme="majorBidi" w:hint="cs"/>
          <w:color w:val="000000" w:themeColor="text1"/>
          <w:rtl/>
          <w:lang w:bidi="ar"/>
        </w:rPr>
        <w:t xml:space="preserve"> الموضعي في علاج الشق الشرجي الحاد: تجربة سريرية عشوائية. أقوم بالاتصال بك لجمع معلومات لتقييم الشفاء من الشق الشرجي لأنك لم تكن قادراً على الوصول إلى زيارات العيادة. سأجمع فقط المعلومات التي تنطبق على جمع البيانات عبر الهاتف. جميع الإجابات التي تقدمها لي عبر الهاتف سرية وتتم لأغراض البحث الخاصة بالدراسة. سوف تستمر مكالماتي حوالي ثلاثة الى خمسة دقيقة.</w:t>
      </w:r>
    </w:p>
    <w:p w14:paraId="482FF25C" w14:textId="77777777" w:rsidR="004B63A4" w:rsidRPr="00DE2425" w:rsidRDefault="004B63A4" w:rsidP="004B63A4">
      <w:pPr>
        <w:spacing w:after="200" w:line="276" w:lineRule="auto"/>
        <w:jc w:val="right"/>
        <w:rPr>
          <w:rFonts w:asciiTheme="majorBidi" w:hAnsiTheme="majorBidi" w:cstheme="majorBidi"/>
          <w:color w:val="000000" w:themeColor="text1"/>
          <w:lang w:bidi="ar"/>
        </w:rPr>
      </w:pPr>
      <w:r w:rsidRPr="00DE2425">
        <w:rPr>
          <w:rFonts w:asciiTheme="majorBidi" w:hAnsiTheme="majorBidi" w:cstheme="majorBidi" w:hint="cs"/>
          <w:color w:val="000000" w:themeColor="text1"/>
          <w:rtl/>
          <w:lang w:bidi="ar"/>
        </w:rPr>
        <w:t>هل لديك أي أسئلة يمكنني الإجابة عليها في هذا الوقت؟ (إذا كانت الإجابة بنعم ، أجب عن الأسئلة ، وإذا لم يكن الأمر كذلك ، تابع)</w:t>
      </w:r>
    </w:p>
    <w:p w14:paraId="72717CD9" w14:textId="77777777" w:rsidR="004B63A4" w:rsidRPr="00DE2425" w:rsidRDefault="004B63A4" w:rsidP="004B63A4">
      <w:pPr>
        <w:spacing w:after="200" w:line="276" w:lineRule="auto"/>
        <w:jc w:val="right"/>
        <w:rPr>
          <w:rFonts w:asciiTheme="majorBidi" w:hAnsiTheme="majorBidi" w:cstheme="majorBidi"/>
          <w:color w:val="000000" w:themeColor="text1"/>
          <w:lang w:bidi="ar"/>
        </w:rPr>
      </w:pPr>
      <w:r w:rsidRPr="00DE2425">
        <w:rPr>
          <w:rFonts w:asciiTheme="majorBidi" w:hAnsiTheme="majorBidi" w:cstheme="majorBidi" w:hint="cs"/>
          <w:color w:val="000000" w:themeColor="text1"/>
          <w:rtl/>
          <w:lang w:bidi="ar"/>
        </w:rPr>
        <w:t>أود أن أطرح عليك الأسئلة التالية لتقييم شفاء الشق الشرجي:</w:t>
      </w:r>
    </w:p>
    <w:p w14:paraId="06CF9156" w14:textId="77777777" w:rsidR="004B63A4" w:rsidRPr="00DE2425" w:rsidRDefault="004B63A4" w:rsidP="004B63A4">
      <w:pPr>
        <w:spacing w:after="200" w:line="276" w:lineRule="auto"/>
        <w:jc w:val="right"/>
        <w:rPr>
          <w:rFonts w:asciiTheme="majorBidi" w:hAnsiTheme="majorBidi" w:cstheme="majorBidi"/>
          <w:color w:val="000000" w:themeColor="text1"/>
          <w:lang w:bidi="ar"/>
        </w:rPr>
      </w:pPr>
      <w:r w:rsidRPr="00DE2425">
        <w:rPr>
          <w:rFonts w:asciiTheme="majorBidi" w:hAnsiTheme="majorBidi" w:cstheme="majorBidi" w:hint="cs"/>
          <w:color w:val="000000" w:themeColor="text1"/>
          <w:rtl/>
          <w:lang w:bidi="ar"/>
        </w:rPr>
        <w:t>1. كيف تقيم ألمك ك</w:t>
      </w:r>
      <w:r w:rsidRPr="00DE2425">
        <w:rPr>
          <w:rFonts w:asciiTheme="majorBidi" w:hAnsiTheme="majorBidi" w:cstheme="majorBidi"/>
          <w:color w:val="000000" w:themeColor="text1"/>
          <w:rtl/>
        </w:rPr>
        <w:t>مُعَدَّل</w:t>
      </w:r>
      <w:r w:rsidRPr="00DE2425">
        <w:rPr>
          <w:rFonts w:asciiTheme="majorBidi" w:hAnsiTheme="majorBidi" w:cstheme="majorBidi" w:hint="cs"/>
          <w:color w:val="000000" w:themeColor="text1"/>
          <w:rtl/>
          <w:lang w:bidi="ar"/>
        </w:rPr>
        <w:t xml:space="preserve"> الـ 3 أيام الماضية ، كيف تقيم ألمك على مقياس من 0 إلى 10؟ حيث 0 = لا يوجد ألم و 10 = أسوأ ألم يمكن تخيله. </w:t>
      </w:r>
    </w:p>
    <w:p w14:paraId="6407577F"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_____</w:t>
      </w:r>
    </w:p>
    <w:p w14:paraId="08B49961" w14:textId="77777777" w:rsidR="004B63A4" w:rsidRPr="00DE2425" w:rsidRDefault="004B63A4" w:rsidP="004B63A4">
      <w:pPr>
        <w:spacing w:after="200" w:line="276" w:lineRule="auto"/>
        <w:jc w:val="center"/>
        <w:rPr>
          <w:rFonts w:asciiTheme="majorBidi" w:hAnsiTheme="majorBidi" w:cstheme="majorBidi"/>
          <w:color w:val="000000" w:themeColor="text1"/>
          <w:rtl/>
          <w:lang w:bidi="ar"/>
        </w:rPr>
      </w:pPr>
    </w:p>
    <w:p w14:paraId="136CC37B"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2. كيف تقيم</w:t>
      </w:r>
      <w:r w:rsidRPr="00DE2425">
        <w:rPr>
          <w:rFonts w:hint="cs"/>
          <w:color w:val="000000" w:themeColor="text1"/>
          <w:rtl/>
        </w:rPr>
        <w:t xml:space="preserve"> </w:t>
      </w:r>
      <w:r w:rsidRPr="00DE2425">
        <w:rPr>
          <w:rFonts w:asciiTheme="majorBidi" w:hAnsiTheme="majorBidi" w:cs="Times New Roman" w:hint="cs"/>
          <w:color w:val="000000" w:themeColor="text1"/>
          <w:rtl/>
          <w:lang w:bidi="ar"/>
        </w:rPr>
        <w:t>إجهاد</w:t>
      </w:r>
      <w:r w:rsidRPr="00DE2425">
        <w:rPr>
          <w:rFonts w:asciiTheme="majorBidi" w:hAnsiTheme="majorBidi" w:cstheme="majorBidi" w:hint="cs"/>
          <w:color w:val="000000" w:themeColor="text1"/>
          <w:rtl/>
          <w:lang w:bidi="ar"/>
        </w:rPr>
        <w:t xml:space="preserve"> خلال التغوط على مقياس من 0-3؟</w:t>
      </w:r>
    </w:p>
    <w:p w14:paraId="4E9403B9"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حيث 0 = التغوط بدون إجهاد ، 1 = إجهاد خفيف ، 2 = إجهاد معتدل ، و 3 = إجهاد خطير.</w:t>
      </w:r>
    </w:p>
    <w:p w14:paraId="1F5FB955"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_____</w:t>
      </w:r>
    </w:p>
    <w:p w14:paraId="3655C5A6"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p>
    <w:p w14:paraId="138C4DFE"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3. كيف تقيم انطباعك العالمي عن التحسن على مقياس من 1-7؟</w:t>
      </w:r>
    </w:p>
    <w:p w14:paraId="0898D734"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 xml:space="preserve">حيث 1 = أفضل بكثير </w:t>
      </w:r>
      <w:r w:rsidRPr="00DE2425">
        <w:rPr>
          <w:rFonts w:asciiTheme="majorBidi" w:hAnsiTheme="majorBidi" w:cs="Times New Roman" w:hint="cs"/>
          <w:color w:val="000000" w:themeColor="text1"/>
          <w:rtl/>
          <w:lang w:bidi="ar"/>
        </w:rPr>
        <w:t>للغاية</w:t>
      </w:r>
      <w:r w:rsidRPr="00DE2425">
        <w:rPr>
          <w:rFonts w:asciiTheme="majorBidi" w:hAnsiTheme="majorBidi" w:cstheme="majorBidi" w:hint="cs"/>
          <w:color w:val="000000" w:themeColor="text1"/>
          <w:rtl/>
          <w:lang w:bidi="ar"/>
        </w:rPr>
        <w:t xml:space="preserve"> ، 2 = أفضل بكثير ، 3 = أفضل قليلاً ، 4 = لا تغيير ، 5 = أسوأ قليلاً ، 6 = أسوأ بكثير ، و 7 = أسوأ بكثير</w:t>
      </w:r>
      <w:r w:rsidRPr="00DE2425">
        <w:rPr>
          <w:rFonts w:hint="cs"/>
          <w:color w:val="000000" w:themeColor="text1"/>
          <w:rtl/>
        </w:rPr>
        <w:t xml:space="preserve"> </w:t>
      </w:r>
      <w:r w:rsidRPr="00DE2425">
        <w:rPr>
          <w:rFonts w:asciiTheme="majorBidi" w:hAnsiTheme="majorBidi" w:cs="Times New Roman" w:hint="cs"/>
          <w:color w:val="000000" w:themeColor="text1"/>
          <w:rtl/>
          <w:lang w:bidi="ar"/>
        </w:rPr>
        <w:t>للغاية.</w:t>
      </w:r>
      <w:r w:rsidRPr="00DE2425">
        <w:rPr>
          <w:rFonts w:asciiTheme="majorBidi" w:hAnsiTheme="majorBidi" w:cstheme="majorBidi" w:hint="cs"/>
          <w:color w:val="000000" w:themeColor="text1"/>
          <w:rtl/>
          <w:lang w:bidi="ar"/>
        </w:rPr>
        <w:t xml:space="preserve"> </w:t>
      </w:r>
    </w:p>
    <w:p w14:paraId="6A8495C4"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_____</w:t>
      </w:r>
    </w:p>
    <w:p w14:paraId="7B728306"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p>
    <w:p w14:paraId="731982ED"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4. منذ بداية العلاج ، هل واجهت:</w:t>
      </w:r>
    </w:p>
    <w:p w14:paraId="34C0A0C7"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ا. الصداع؟</w:t>
      </w:r>
    </w:p>
    <w:p w14:paraId="5CE4D4AC" w14:textId="77777777" w:rsidR="004B63A4" w:rsidRPr="00DE2425" w:rsidRDefault="004B63A4" w:rsidP="004B63A4">
      <w:pPr>
        <w:numPr>
          <w:ilvl w:val="0"/>
          <w:numId w:val="4"/>
        </w:numPr>
        <w:spacing w:after="200" w:line="276" w:lineRule="auto"/>
        <w:contextualSpacing/>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نعم</w:t>
      </w:r>
    </w:p>
    <w:p w14:paraId="51BFB748" w14:textId="77777777" w:rsidR="004B63A4" w:rsidRPr="00DE2425" w:rsidRDefault="004B63A4" w:rsidP="004B63A4">
      <w:pPr>
        <w:numPr>
          <w:ilvl w:val="0"/>
          <w:numId w:val="4"/>
        </w:numPr>
        <w:spacing w:after="200" w:line="276" w:lineRule="auto"/>
        <w:contextualSpacing/>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لا</w:t>
      </w:r>
    </w:p>
    <w:p w14:paraId="42E7151B"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p>
    <w:p w14:paraId="36217F61"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ب. الحك؟</w:t>
      </w:r>
    </w:p>
    <w:p w14:paraId="3E208C86" w14:textId="77777777" w:rsidR="004B63A4" w:rsidRPr="00DE2425" w:rsidRDefault="004B63A4" w:rsidP="004B63A4">
      <w:pPr>
        <w:numPr>
          <w:ilvl w:val="0"/>
          <w:numId w:val="5"/>
        </w:numPr>
        <w:spacing w:after="200" w:line="276" w:lineRule="auto"/>
        <w:contextualSpacing/>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نعم</w:t>
      </w:r>
    </w:p>
    <w:p w14:paraId="01BBB3D2" w14:textId="77777777" w:rsidR="004B63A4" w:rsidRPr="00DE2425" w:rsidRDefault="004B63A4" w:rsidP="004B63A4">
      <w:pPr>
        <w:numPr>
          <w:ilvl w:val="0"/>
          <w:numId w:val="5"/>
        </w:numPr>
        <w:spacing w:after="200" w:line="276" w:lineRule="auto"/>
        <w:contextualSpacing/>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لا</w:t>
      </w:r>
    </w:p>
    <w:p w14:paraId="18EE292D"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p>
    <w:p w14:paraId="03AE6B6F"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lastRenderedPageBreak/>
        <w:t>ج. دوخة؟</w:t>
      </w:r>
    </w:p>
    <w:p w14:paraId="555C41C3" w14:textId="77777777" w:rsidR="004B63A4" w:rsidRPr="00DE2425" w:rsidRDefault="004B63A4" w:rsidP="004B63A4">
      <w:pPr>
        <w:numPr>
          <w:ilvl w:val="0"/>
          <w:numId w:val="6"/>
        </w:numPr>
        <w:spacing w:after="200" w:line="276" w:lineRule="auto"/>
        <w:contextualSpacing/>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نعم</w:t>
      </w:r>
    </w:p>
    <w:p w14:paraId="4F53B7C5" w14:textId="77777777" w:rsidR="004B63A4" w:rsidRPr="00DE2425" w:rsidRDefault="004B63A4" w:rsidP="004B63A4">
      <w:pPr>
        <w:numPr>
          <w:ilvl w:val="0"/>
          <w:numId w:val="6"/>
        </w:numPr>
        <w:spacing w:after="200" w:line="276" w:lineRule="auto"/>
        <w:contextualSpacing/>
        <w:jc w:val="right"/>
        <w:rPr>
          <w:rFonts w:asciiTheme="majorBidi" w:hAnsiTheme="majorBidi" w:cstheme="majorBidi"/>
          <w:color w:val="000000" w:themeColor="text1"/>
          <w:rtl/>
          <w:lang w:bidi="ar"/>
        </w:rPr>
      </w:pPr>
      <w:r w:rsidRPr="00DE2425">
        <w:rPr>
          <w:rFonts w:asciiTheme="majorBidi" w:hAnsiTheme="majorBidi" w:cstheme="majorBidi" w:hint="cs"/>
          <w:color w:val="000000" w:themeColor="text1"/>
          <w:rtl/>
          <w:lang w:bidi="ar"/>
        </w:rPr>
        <w:t>لا</w:t>
      </w:r>
    </w:p>
    <w:p w14:paraId="59BDE9EA" w14:textId="77777777" w:rsidR="004B63A4" w:rsidRPr="00DE2425" w:rsidRDefault="004B63A4" w:rsidP="004B63A4">
      <w:pPr>
        <w:spacing w:after="200" w:line="276" w:lineRule="auto"/>
        <w:jc w:val="right"/>
        <w:rPr>
          <w:rFonts w:asciiTheme="majorBidi" w:hAnsiTheme="majorBidi" w:cstheme="majorBidi"/>
          <w:color w:val="000000" w:themeColor="text1"/>
          <w:rtl/>
          <w:lang w:bidi="ar"/>
        </w:rPr>
      </w:pPr>
    </w:p>
    <w:p w14:paraId="65C39EAE" w14:textId="77777777" w:rsidR="004B63A4" w:rsidRPr="00DE2425" w:rsidRDefault="004B63A4" w:rsidP="004B63A4">
      <w:pPr>
        <w:rPr>
          <w:rFonts w:asciiTheme="majorHAnsi" w:hAnsiTheme="majorHAnsi"/>
          <w:b/>
          <w:color w:val="000000" w:themeColor="text1"/>
        </w:rPr>
      </w:pPr>
      <w:r w:rsidRPr="00DE2425">
        <w:rPr>
          <w:rFonts w:asciiTheme="majorBidi" w:hAnsiTheme="majorBidi" w:cstheme="majorBidi" w:hint="cs"/>
          <w:color w:val="000000" w:themeColor="text1"/>
          <w:rtl/>
          <w:lang w:bidi="ar"/>
        </w:rPr>
        <w:t>شكرا لأخذ وقتك لإكمال أسئلتي</w:t>
      </w:r>
    </w:p>
    <w:p w14:paraId="1CAB6FE6" w14:textId="77777777" w:rsidR="004B63A4" w:rsidRDefault="004B63A4" w:rsidP="004B63A4">
      <w:pPr>
        <w:spacing w:before="100" w:beforeAutospacing="1" w:after="96" w:line="360" w:lineRule="auto"/>
        <w:ind w:left="360"/>
        <w:jc w:val="both"/>
        <w:rPr>
          <w:rFonts w:ascii="Times New Roman" w:eastAsia="Times New Roman" w:hAnsi="Times New Roman" w:cs="Times New Roman"/>
          <w:color w:val="333333"/>
        </w:rPr>
      </w:pPr>
    </w:p>
    <w:p w14:paraId="77F0999A" w14:textId="77777777" w:rsidR="00DA7A40" w:rsidRDefault="00DA7A40"/>
    <w:sectPr w:rsidR="00DA7A40" w:rsidSect="00A818E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5B049A"/>
    <w:multiLevelType w:val="hybridMultilevel"/>
    <w:tmpl w:val="23562220"/>
    <w:lvl w:ilvl="0" w:tplc="37E8512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9A78A2"/>
    <w:multiLevelType w:val="hybridMultilevel"/>
    <w:tmpl w:val="81FE856A"/>
    <w:lvl w:ilvl="0" w:tplc="37E8512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1C53A78"/>
    <w:multiLevelType w:val="hybridMultilevel"/>
    <w:tmpl w:val="91201BAA"/>
    <w:lvl w:ilvl="0" w:tplc="37E8512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3F21D1"/>
    <w:multiLevelType w:val="hybridMultilevel"/>
    <w:tmpl w:val="CE74C6EA"/>
    <w:lvl w:ilvl="0" w:tplc="37E8512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F72D6B"/>
    <w:multiLevelType w:val="hybridMultilevel"/>
    <w:tmpl w:val="638E9D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026BBD"/>
    <w:multiLevelType w:val="hybridMultilevel"/>
    <w:tmpl w:val="E7AC6BD0"/>
    <w:lvl w:ilvl="0" w:tplc="E5C0AB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1"/>
  </w:num>
  <w:num w:numId="3">
    <w:abstractNumId w:val="5"/>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3A4"/>
    <w:rsid w:val="0009593E"/>
    <w:rsid w:val="0012738C"/>
    <w:rsid w:val="00134CA2"/>
    <w:rsid w:val="0014016C"/>
    <w:rsid w:val="00196605"/>
    <w:rsid w:val="001A0493"/>
    <w:rsid w:val="001D3A27"/>
    <w:rsid w:val="001E0201"/>
    <w:rsid w:val="001F6B25"/>
    <w:rsid w:val="00255041"/>
    <w:rsid w:val="00255575"/>
    <w:rsid w:val="002B587F"/>
    <w:rsid w:val="002C7D22"/>
    <w:rsid w:val="002D08A1"/>
    <w:rsid w:val="00367515"/>
    <w:rsid w:val="00380E00"/>
    <w:rsid w:val="003A325E"/>
    <w:rsid w:val="003E3705"/>
    <w:rsid w:val="004320CD"/>
    <w:rsid w:val="004754D0"/>
    <w:rsid w:val="004A6E98"/>
    <w:rsid w:val="004B63A4"/>
    <w:rsid w:val="004F539E"/>
    <w:rsid w:val="005350E3"/>
    <w:rsid w:val="005C1F86"/>
    <w:rsid w:val="0061480E"/>
    <w:rsid w:val="00624BD7"/>
    <w:rsid w:val="006B6C43"/>
    <w:rsid w:val="006D2AB6"/>
    <w:rsid w:val="008D3D28"/>
    <w:rsid w:val="008E4B47"/>
    <w:rsid w:val="008F69A8"/>
    <w:rsid w:val="00910704"/>
    <w:rsid w:val="0091448A"/>
    <w:rsid w:val="009A40B9"/>
    <w:rsid w:val="009C30E4"/>
    <w:rsid w:val="00A33884"/>
    <w:rsid w:val="00A33AE8"/>
    <w:rsid w:val="00A53E4A"/>
    <w:rsid w:val="00A80596"/>
    <w:rsid w:val="00A818EC"/>
    <w:rsid w:val="00AB1413"/>
    <w:rsid w:val="00AF1480"/>
    <w:rsid w:val="00B056EB"/>
    <w:rsid w:val="00B17D83"/>
    <w:rsid w:val="00B21305"/>
    <w:rsid w:val="00B27B99"/>
    <w:rsid w:val="00B94729"/>
    <w:rsid w:val="00BA2C0F"/>
    <w:rsid w:val="00BB4E26"/>
    <w:rsid w:val="00BB5331"/>
    <w:rsid w:val="00C75A7A"/>
    <w:rsid w:val="00CF4A35"/>
    <w:rsid w:val="00D37BF7"/>
    <w:rsid w:val="00D40F3C"/>
    <w:rsid w:val="00DA7806"/>
    <w:rsid w:val="00DA7A40"/>
    <w:rsid w:val="00DE3234"/>
    <w:rsid w:val="00DF335F"/>
    <w:rsid w:val="00E3395F"/>
    <w:rsid w:val="00E46134"/>
    <w:rsid w:val="00ED7179"/>
    <w:rsid w:val="00EF296A"/>
    <w:rsid w:val="00F45C87"/>
    <w:rsid w:val="00F756B3"/>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307CDF7C"/>
  <w15:chartTrackingRefBased/>
  <w15:docId w15:val="{C950D9F4-D849-2144-9F3C-038C90C5F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3A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2</Words>
  <Characters>2582</Characters>
  <Application>Microsoft Office Word</Application>
  <DocSecurity>0</DocSecurity>
  <Lines>21</Lines>
  <Paragraphs>6</Paragraphs>
  <ScaleCrop>false</ScaleCrop>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Hadi El Charif</dc:creator>
  <cp:keywords/>
  <dc:description/>
  <cp:lastModifiedBy>Mohamad Hadi El Charif</cp:lastModifiedBy>
  <cp:revision>1</cp:revision>
  <dcterms:created xsi:type="dcterms:W3CDTF">2020-07-15T13:42:00Z</dcterms:created>
  <dcterms:modified xsi:type="dcterms:W3CDTF">2020-07-15T13:43:00Z</dcterms:modified>
</cp:coreProperties>
</file>